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D2015" w14:textId="6CD48AF1" w:rsidR="00E57471" w:rsidRPr="00693257" w:rsidRDefault="00693257" w:rsidP="006308B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9325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l </w:t>
      </w:r>
      <w:r w:rsidR="006308BA" w:rsidRPr="00C937B1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 w:rsidRPr="00C937B1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40212E" w:rsidRPr="00C937B1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="002E3C8E" w:rsidRPr="00C937B1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="00762533" w:rsidRPr="00C937B1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3C05FA" w:rsidRPr="00C937B1">
        <w:t xml:space="preserve"> </w:t>
      </w:r>
      <w:r w:rsidRPr="00C937B1">
        <w:rPr>
          <w:rFonts w:ascii="Times New Roman" w:hAnsi="Times New Roman" w:cs="Times New Roman"/>
          <w:b/>
          <w:bCs/>
          <w:sz w:val="24"/>
          <w:szCs w:val="28"/>
        </w:rPr>
        <w:t xml:space="preserve">Correlation with </w:t>
      </w:r>
      <w:r w:rsidR="008D46B4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2E3C8E" w:rsidRPr="00C937B1">
        <w:rPr>
          <w:rFonts w:ascii="Times New Roman" w:hAnsi="Times New Roman" w:cs="Times New Roman" w:hint="eastAsia"/>
          <w:b/>
          <w:bCs/>
          <w:sz w:val="24"/>
          <w:szCs w:val="28"/>
        </w:rPr>
        <w:t>poA2-A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01"/>
        <w:gridCol w:w="1701"/>
      </w:tblGrid>
      <w:tr w:rsidR="00693257" w:rsidRPr="00693257" w14:paraId="3480699D" w14:textId="20CAD0B6" w:rsidTr="005D7A37">
        <w:trPr>
          <w:trHeight w:val="567"/>
        </w:trPr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21F9BC66" w14:textId="77777777" w:rsidR="00693257" w:rsidRPr="00693257" w:rsidRDefault="00693257" w:rsidP="007625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</w:tcBorders>
            <w:vAlign w:val="center"/>
          </w:tcPr>
          <w:p w14:paraId="6E888493" w14:textId="6042FF4A" w:rsidR="00693257" w:rsidRPr="00693257" w:rsidRDefault="00693257" w:rsidP="009767A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93257">
              <w:rPr>
                <w:rFonts w:ascii="Times New Roman" w:hAnsi="Times New Roman" w:cs="Times New Roman" w:hint="eastAsia"/>
                <w:sz w:val="24"/>
                <w:szCs w:val="28"/>
              </w:rPr>
              <w:t>ECP (n=16)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</w:tcBorders>
            <w:vAlign w:val="center"/>
          </w:tcPr>
          <w:p w14:paraId="1FB58ED7" w14:textId="7D563ADA" w:rsidR="00693257" w:rsidRPr="00693257" w:rsidRDefault="00693257" w:rsidP="0076253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693257">
              <w:rPr>
                <w:rFonts w:ascii="Times New Roman" w:hAnsi="Times New Roman" w:cs="Times New Roman" w:hint="eastAsia"/>
                <w:sz w:val="24"/>
                <w:szCs w:val="28"/>
              </w:rPr>
              <w:t>non-ECP (n=28)</w:t>
            </w:r>
          </w:p>
        </w:tc>
      </w:tr>
      <w:tr w:rsidR="00693257" w:rsidRPr="00693257" w14:paraId="55FF1637" w14:textId="77777777" w:rsidTr="005D7A37">
        <w:trPr>
          <w:trHeight w:val="567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54D4D7F" w14:textId="77777777" w:rsidR="00693257" w:rsidRPr="00693257" w:rsidRDefault="00693257" w:rsidP="006932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1A2FCC4" w14:textId="03B1193E" w:rsidR="00693257" w:rsidRPr="00693257" w:rsidRDefault="00693257" w:rsidP="0069325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693257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C7E02B" w14:textId="2DB5EA3E" w:rsidR="00693257" w:rsidRPr="00693257" w:rsidRDefault="00693257" w:rsidP="0069325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93257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  <w:r w:rsidRPr="0069325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EF99DA" w14:textId="6FDC6951" w:rsidR="00693257" w:rsidRPr="00693257" w:rsidRDefault="00693257" w:rsidP="0069325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693257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EE1DED" w14:textId="75C13B23" w:rsidR="00693257" w:rsidRPr="00693257" w:rsidRDefault="00693257" w:rsidP="0069325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693257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  <w:r w:rsidRPr="0069325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-value</w:t>
            </w:r>
          </w:p>
        </w:tc>
      </w:tr>
      <w:tr w:rsidR="00693257" w:rsidRPr="00693257" w14:paraId="251A95B0" w14:textId="133594D7" w:rsidTr="005D7A37">
        <w:trPr>
          <w:trHeight w:val="567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D607FCE" w14:textId="2961B68B" w:rsidR="00693257" w:rsidRPr="00693257" w:rsidRDefault="005D7A37" w:rsidP="006932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lastic score (hea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13DE86" w14:textId="349A4252" w:rsidR="00693257" w:rsidRPr="00693257" w:rsidRDefault="005D7A37" w:rsidP="006932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74C889B" w14:textId="7E1656D5" w:rsidR="00693257" w:rsidRPr="00693257" w:rsidRDefault="005D7A37" w:rsidP="006932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8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E21788D" w14:textId="2642C8FC" w:rsidR="00693257" w:rsidRPr="00693257" w:rsidRDefault="005D7A37" w:rsidP="006932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0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9BC191" w14:textId="746A126A" w:rsidR="00693257" w:rsidRPr="00693257" w:rsidRDefault="005D7A37" w:rsidP="006932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117</w:t>
            </w:r>
          </w:p>
        </w:tc>
      </w:tr>
      <w:tr w:rsidR="006F481E" w:rsidRPr="00693257" w14:paraId="1C61A091" w14:textId="77777777" w:rsidTr="005D7A37">
        <w:trPr>
          <w:trHeight w:val="567"/>
        </w:trPr>
        <w:tc>
          <w:tcPr>
            <w:tcW w:w="2551" w:type="dxa"/>
            <w:vAlign w:val="center"/>
          </w:tcPr>
          <w:p w14:paraId="444D3A9B" w14:textId="5E2D4147" w:rsidR="006F481E" w:rsidRDefault="005D7A37" w:rsidP="0069325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lastic score (body)</w:t>
            </w:r>
          </w:p>
        </w:tc>
        <w:tc>
          <w:tcPr>
            <w:tcW w:w="1701" w:type="dxa"/>
            <w:vAlign w:val="center"/>
          </w:tcPr>
          <w:p w14:paraId="61CE1882" w14:textId="7773F636" w:rsidR="006F481E" w:rsidRDefault="005D7A37" w:rsidP="006932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56</w:t>
            </w:r>
          </w:p>
        </w:tc>
        <w:tc>
          <w:tcPr>
            <w:tcW w:w="1701" w:type="dxa"/>
            <w:vAlign w:val="center"/>
          </w:tcPr>
          <w:p w14:paraId="3A8F2904" w14:textId="457EFE95" w:rsidR="006F481E" w:rsidRDefault="005D7A37" w:rsidP="006932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837</w:t>
            </w:r>
          </w:p>
        </w:tc>
        <w:tc>
          <w:tcPr>
            <w:tcW w:w="1701" w:type="dxa"/>
            <w:vAlign w:val="center"/>
          </w:tcPr>
          <w:p w14:paraId="2125469C" w14:textId="3E869FAA" w:rsidR="006F481E" w:rsidRDefault="005D7A37" w:rsidP="006932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101</w:t>
            </w:r>
          </w:p>
        </w:tc>
        <w:tc>
          <w:tcPr>
            <w:tcW w:w="1701" w:type="dxa"/>
          </w:tcPr>
          <w:p w14:paraId="2E12A571" w14:textId="29498E2C" w:rsidR="006F481E" w:rsidRDefault="005D7A37" w:rsidP="006932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617</w:t>
            </w:r>
          </w:p>
        </w:tc>
      </w:tr>
      <w:tr w:rsidR="00C937B1" w:rsidRPr="00693257" w14:paraId="582F2BEF" w14:textId="37BD3F63" w:rsidTr="005D7A37">
        <w:trPr>
          <w:trHeight w:val="567"/>
        </w:trPr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4B0FDBE8" w14:textId="534F274D" w:rsidR="00C937B1" w:rsidRPr="00693257" w:rsidRDefault="00C937B1" w:rsidP="00C93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lastic score (tail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A743B6F" w14:textId="047F49AB" w:rsidR="00C937B1" w:rsidRPr="00693257" w:rsidRDefault="00C937B1" w:rsidP="00C93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0.27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818D73C" w14:textId="2070B4AB" w:rsidR="00C937B1" w:rsidRPr="00693257" w:rsidRDefault="00C937B1" w:rsidP="00C93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29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C05DE55" w14:textId="269742A5" w:rsidR="00C937B1" w:rsidRPr="00693257" w:rsidRDefault="00C937B1" w:rsidP="00C93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0.07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2359A25" w14:textId="40F510C7" w:rsidR="00C937B1" w:rsidRPr="00693257" w:rsidRDefault="00C937B1" w:rsidP="00C93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19</w:t>
            </w:r>
          </w:p>
        </w:tc>
      </w:tr>
    </w:tbl>
    <w:p w14:paraId="2249E772" w14:textId="6C7D4F99" w:rsidR="00703275" w:rsidRDefault="00762533" w:rsidP="00693257">
      <w:pPr>
        <w:jc w:val="left"/>
        <w:rPr>
          <w:rFonts w:ascii="Times New Roman" w:hAnsi="Times New Roman" w:cs="Times New Roman"/>
          <w:sz w:val="24"/>
          <w:szCs w:val="28"/>
        </w:rPr>
      </w:pPr>
      <w:r w:rsidRPr="00693257">
        <w:rPr>
          <w:rFonts w:ascii="Times New Roman" w:hAnsi="Times New Roman" w:cs="Times New Roman" w:hint="eastAsia"/>
          <w:sz w:val="24"/>
          <w:szCs w:val="28"/>
        </w:rPr>
        <w:t>ECP</w:t>
      </w:r>
      <w:r w:rsidR="00155E1F" w:rsidRPr="00693257">
        <w:rPr>
          <w:rFonts w:ascii="Times New Roman" w:hAnsi="Times New Roman" w:cs="Times New Roman" w:hint="eastAsia"/>
          <w:sz w:val="24"/>
          <w:szCs w:val="28"/>
        </w:rPr>
        <w:t>;</w:t>
      </w:r>
      <w:r w:rsidRPr="0069325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55E1F" w:rsidRPr="00693257">
        <w:rPr>
          <w:rFonts w:ascii="Times New Roman" w:hAnsi="Times New Roman" w:cs="Times New Roman" w:hint="eastAsia"/>
          <w:sz w:val="24"/>
          <w:szCs w:val="28"/>
        </w:rPr>
        <w:t>e</w:t>
      </w:r>
      <w:r w:rsidR="00155E1F" w:rsidRPr="00693257">
        <w:rPr>
          <w:rFonts w:ascii="Times New Roman" w:hAnsi="Times New Roman" w:cs="Times New Roman"/>
          <w:sz w:val="24"/>
          <w:szCs w:val="28"/>
        </w:rPr>
        <w:t xml:space="preserve">arly </w:t>
      </w:r>
      <w:r w:rsidR="00155E1F" w:rsidRPr="00693257">
        <w:rPr>
          <w:rFonts w:ascii="Times New Roman" w:hAnsi="Times New Roman" w:cs="Times New Roman" w:hint="eastAsia"/>
          <w:sz w:val="24"/>
          <w:szCs w:val="28"/>
        </w:rPr>
        <w:t>c</w:t>
      </w:r>
      <w:r w:rsidR="00155E1F" w:rsidRPr="00693257">
        <w:rPr>
          <w:rFonts w:ascii="Times New Roman" w:hAnsi="Times New Roman" w:cs="Times New Roman"/>
          <w:sz w:val="24"/>
          <w:szCs w:val="28"/>
        </w:rPr>
        <w:t xml:space="preserve">hronic </w:t>
      </w:r>
      <w:r w:rsidR="00155E1F" w:rsidRPr="00693257">
        <w:rPr>
          <w:rFonts w:ascii="Times New Roman" w:hAnsi="Times New Roman" w:cs="Times New Roman" w:hint="eastAsia"/>
          <w:sz w:val="24"/>
          <w:szCs w:val="28"/>
        </w:rPr>
        <w:t>p</w:t>
      </w:r>
      <w:r w:rsidR="00155E1F" w:rsidRPr="00693257">
        <w:rPr>
          <w:rFonts w:ascii="Times New Roman" w:hAnsi="Times New Roman" w:cs="Times New Roman"/>
          <w:sz w:val="24"/>
          <w:szCs w:val="28"/>
        </w:rPr>
        <w:t>ancreatitis</w:t>
      </w:r>
      <w:r w:rsidR="00F56F21" w:rsidRPr="00693257">
        <w:rPr>
          <w:rFonts w:ascii="Times New Roman" w:hAnsi="Times New Roman" w:cs="Times New Roman" w:hint="eastAsia"/>
          <w:sz w:val="24"/>
          <w:szCs w:val="28"/>
        </w:rPr>
        <w:t>.</w:t>
      </w:r>
      <w:r w:rsidR="00B73D34">
        <w:rPr>
          <w:rFonts w:ascii="Times New Roman" w:hAnsi="Times New Roman" w:cs="Times New Roman" w:hint="eastAsia"/>
          <w:sz w:val="24"/>
          <w:szCs w:val="28"/>
        </w:rPr>
        <w:t xml:space="preserve"> Each elastic score was not significantly associated </w:t>
      </w:r>
      <w:r w:rsidR="008D46B4">
        <w:rPr>
          <w:rFonts w:ascii="Times New Roman" w:hAnsi="Times New Roman" w:cs="Times New Roman"/>
          <w:sz w:val="24"/>
          <w:szCs w:val="28"/>
        </w:rPr>
        <w:t>a</w:t>
      </w:r>
      <w:r w:rsidR="00B73D34">
        <w:rPr>
          <w:rFonts w:ascii="Times New Roman" w:hAnsi="Times New Roman" w:cs="Times New Roman" w:hint="eastAsia"/>
          <w:sz w:val="24"/>
          <w:szCs w:val="28"/>
        </w:rPr>
        <w:t>poA2-AT.</w:t>
      </w:r>
    </w:p>
    <w:p w14:paraId="6C27523E" w14:textId="77777777" w:rsidR="00C937B1" w:rsidRDefault="00C937B1" w:rsidP="0069325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E97886F" w14:textId="77777777" w:rsidR="007032D2" w:rsidRDefault="007032D2" w:rsidP="0069325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0F105D8" w14:textId="6BB5443E" w:rsidR="006F481E" w:rsidRPr="007032D2" w:rsidRDefault="00C937B1" w:rsidP="007032D2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93257">
        <w:rPr>
          <w:rFonts w:ascii="Times New Roman" w:hAnsi="Times New Roman" w:cs="Times New Roman" w:hint="eastAsia"/>
          <w:b/>
          <w:bCs/>
          <w:sz w:val="24"/>
          <w:szCs w:val="28"/>
        </w:rPr>
        <w:t>Supplemental Tab</w:t>
      </w:r>
      <w:r w:rsidRPr="007032D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le </w:t>
      </w:r>
      <w:r w:rsidR="007032D2" w:rsidRPr="007032D2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7032D2">
        <w:rPr>
          <w:rFonts w:ascii="Times New Roman" w:hAnsi="Times New Roman" w:cs="Times New Roman" w:hint="eastAsia"/>
          <w:b/>
          <w:bCs/>
          <w:sz w:val="24"/>
          <w:szCs w:val="28"/>
        </w:rPr>
        <w:t>B.</w:t>
      </w:r>
      <w:r w:rsidRPr="007032D2">
        <w:t xml:space="preserve"> </w:t>
      </w:r>
      <w:r w:rsidRPr="007032D2">
        <w:rPr>
          <w:rFonts w:ascii="Times New Roman" w:hAnsi="Times New Roman" w:cs="Times New Roman"/>
          <w:b/>
          <w:bCs/>
          <w:sz w:val="24"/>
          <w:szCs w:val="28"/>
        </w:rPr>
        <w:t xml:space="preserve">Correlation with </w:t>
      </w:r>
      <w:r w:rsidR="008D46B4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7032D2">
        <w:rPr>
          <w:rFonts w:ascii="Times New Roman" w:hAnsi="Times New Roman" w:cs="Times New Roman" w:hint="eastAsia"/>
          <w:b/>
          <w:bCs/>
          <w:sz w:val="24"/>
          <w:szCs w:val="28"/>
        </w:rPr>
        <w:t>poA2-</w:t>
      </w:r>
      <w:r w:rsidR="008D46B4">
        <w:rPr>
          <w:rFonts w:ascii="Times New Roman" w:hAnsi="Times New Roman" w:cs="Times New Roman"/>
          <w:b/>
          <w:bCs/>
          <w:sz w:val="24"/>
          <w:szCs w:val="28"/>
        </w:rPr>
        <w:t>i I</w:t>
      </w:r>
      <w:r w:rsidRPr="007032D2">
        <w:rPr>
          <w:rFonts w:ascii="Times New Roman" w:hAnsi="Times New Roman" w:cs="Times New Roman" w:hint="eastAsia"/>
          <w:b/>
          <w:bCs/>
          <w:sz w:val="24"/>
          <w:szCs w:val="28"/>
        </w:rPr>
        <w:t>ndex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01"/>
        <w:gridCol w:w="1701"/>
      </w:tblGrid>
      <w:tr w:rsidR="007032D2" w:rsidRPr="00693257" w14:paraId="66A46C4B" w14:textId="77777777" w:rsidTr="006F4BD7">
        <w:trPr>
          <w:trHeight w:val="567"/>
        </w:trPr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6A85E448" w14:textId="77777777" w:rsidR="007032D2" w:rsidRPr="00693257" w:rsidRDefault="007032D2" w:rsidP="006F4B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</w:tcBorders>
            <w:vAlign w:val="center"/>
          </w:tcPr>
          <w:p w14:paraId="2D9380C3" w14:textId="77777777" w:rsidR="007032D2" w:rsidRPr="00693257" w:rsidRDefault="007032D2" w:rsidP="006F4BD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93257">
              <w:rPr>
                <w:rFonts w:ascii="Times New Roman" w:hAnsi="Times New Roman" w:cs="Times New Roman" w:hint="eastAsia"/>
                <w:sz w:val="24"/>
                <w:szCs w:val="28"/>
              </w:rPr>
              <w:t>ECP (n=16)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</w:tcBorders>
            <w:vAlign w:val="center"/>
          </w:tcPr>
          <w:p w14:paraId="0EBF942E" w14:textId="77777777" w:rsidR="007032D2" w:rsidRPr="00693257" w:rsidRDefault="007032D2" w:rsidP="006F4B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693257">
              <w:rPr>
                <w:rFonts w:ascii="Times New Roman" w:hAnsi="Times New Roman" w:cs="Times New Roman" w:hint="eastAsia"/>
                <w:sz w:val="24"/>
                <w:szCs w:val="28"/>
              </w:rPr>
              <w:t>non-ECP (n=28)</w:t>
            </w:r>
          </w:p>
        </w:tc>
      </w:tr>
      <w:tr w:rsidR="007032D2" w:rsidRPr="00693257" w14:paraId="40246A24" w14:textId="77777777" w:rsidTr="006F4BD7">
        <w:trPr>
          <w:trHeight w:val="567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CDB734E" w14:textId="77777777" w:rsidR="007032D2" w:rsidRPr="00693257" w:rsidRDefault="007032D2" w:rsidP="006F4B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9E34D0E" w14:textId="77777777" w:rsidR="007032D2" w:rsidRPr="00693257" w:rsidRDefault="007032D2" w:rsidP="006F4B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693257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00FE422" w14:textId="77777777" w:rsidR="007032D2" w:rsidRPr="00693257" w:rsidRDefault="007032D2" w:rsidP="006F4BD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93257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  <w:r w:rsidRPr="0069325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AFC238" w14:textId="77777777" w:rsidR="007032D2" w:rsidRPr="00693257" w:rsidRDefault="007032D2" w:rsidP="006F4B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693257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BABE54" w14:textId="77777777" w:rsidR="007032D2" w:rsidRPr="00693257" w:rsidRDefault="007032D2" w:rsidP="006F4B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693257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  <w:r w:rsidRPr="0069325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-value</w:t>
            </w:r>
          </w:p>
        </w:tc>
      </w:tr>
      <w:tr w:rsidR="007032D2" w:rsidRPr="00693257" w14:paraId="20E397D9" w14:textId="77777777" w:rsidTr="006F4BD7">
        <w:trPr>
          <w:trHeight w:val="567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008C7CF" w14:textId="77777777" w:rsidR="007032D2" w:rsidRPr="00693257" w:rsidRDefault="007032D2" w:rsidP="00703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lastic score (hea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BE63D24" w14:textId="75A42D30" w:rsidR="007032D2" w:rsidRPr="00693257" w:rsidRDefault="007032D2" w:rsidP="00703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C49254" w14:textId="17BEDD4B" w:rsidR="007032D2" w:rsidRPr="00693257" w:rsidRDefault="007032D2" w:rsidP="00703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8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22E6AEB" w14:textId="759E306A" w:rsidR="007032D2" w:rsidRPr="00693257" w:rsidRDefault="007032D2" w:rsidP="00703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6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C8A15E" w14:textId="2E54DEA1" w:rsidR="007032D2" w:rsidRPr="00693257" w:rsidRDefault="007032D2" w:rsidP="00703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63</w:t>
            </w:r>
          </w:p>
        </w:tc>
      </w:tr>
      <w:tr w:rsidR="007032D2" w:rsidRPr="00693257" w14:paraId="75AB80AA" w14:textId="77777777" w:rsidTr="007032D2">
        <w:trPr>
          <w:trHeight w:val="567"/>
        </w:trPr>
        <w:tc>
          <w:tcPr>
            <w:tcW w:w="2551" w:type="dxa"/>
            <w:vAlign w:val="center"/>
          </w:tcPr>
          <w:p w14:paraId="70D5517A" w14:textId="1BDB3C06" w:rsidR="007032D2" w:rsidRPr="00693257" w:rsidRDefault="007032D2" w:rsidP="00703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lastic score (body)</w:t>
            </w:r>
          </w:p>
        </w:tc>
        <w:tc>
          <w:tcPr>
            <w:tcW w:w="1701" w:type="dxa"/>
            <w:vAlign w:val="center"/>
          </w:tcPr>
          <w:p w14:paraId="42A3A88F" w14:textId="449A6282" w:rsidR="007032D2" w:rsidRPr="00693257" w:rsidRDefault="007032D2" w:rsidP="00703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56</w:t>
            </w:r>
          </w:p>
        </w:tc>
        <w:tc>
          <w:tcPr>
            <w:tcW w:w="1701" w:type="dxa"/>
            <w:vAlign w:val="center"/>
          </w:tcPr>
          <w:p w14:paraId="1B865DE1" w14:textId="71C1F522" w:rsidR="007032D2" w:rsidRPr="00693257" w:rsidRDefault="007032D2" w:rsidP="00703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837</w:t>
            </w:r>
          </w:p>
        </w:tc>
        <w:tc>
          <w:tcPr>
            <w:tcW w:w="1701" w:type="dxa"/>
            <w:vAlign w:val="center"/>
          </w:tcPr>
          <w:p w14:paraId="0CCC31BF" w14:textId="38E6065F" w:rsidR="007032D2" w:rsidRPr="00693257" w:rsidRDefault="007032D2" w:rsidP="00703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277</w:t>
            </w:r>
          </w:p>
        </w:tc>
        <w:tc>
          <w:tcPr>
            <w:tcW w:w="1701" w:type="dxa"/>
          </w:tcPr>
          <w:p w14:paraId="109D17EC" w14:textId="6B8F4F70" w:rsidR="007032D2" w:rsidRPr="00693257" w:rsidRDefault="007032D2" w:rsidP="00703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162</w:t>
            </w:r>
          </w:p>
        </w:tc>
      </w:tr>
      <w:tr w:rsidR="007032D2" w:rsidRPr="00693257" w14:paraId="7AB7680C" w14:textId="77777777" w:rsidTr="006F4BD7">
        <w:trPr>
          <w:trHeight w:val="567"/>
        </w:trPr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41D1A15D" w14:textId="79EC121B" w:rsidR="007032D2" w:rsidRDefault="007032D2" w:rsidP="00703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lastic score (tail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228486D" w14:textId="707F9B7A" w:rsidR="007032D2" w:rsidRDefault="007032D2" w:rsidP="00703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21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E6F36B1" w14:textId="6A7C9952" w:rsidR="007032D2" w:rsidRDefault="007032D2" w:rsidP="00703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41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B920DE1" w14:textId="4912BE53" w:rsidR="007032D2" w:rsidRDefault="007032D2" w:rsidP="00703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5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D2B21AA" w14:textId="6F1C4054" w:rsidR="007032D2" w:rsidRDefault="007032D2" w:rsidP="007032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87</w:t>
            </w:r>
          </w:p>
        </w:tc>
      </w:tr>
    </w:tbl>
    <w:p w14:paraId="68323E1E" w14:textId="2BCA6519" w:rsidR="007032D2" w:rsidRDefault="007032D2" w:rsidP="00C937B1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93257">
        <w:rPr>
          <w:rFonts w:ascii="Times New Roman" w:hAnsi="Times New Roman" w:cs="Times New Roman" w:hint="eastAsia"/>
          <w:sz w:val="24"/>
          <w:szCs w:val="28"/>
        </w:rPr>
        <w:t>ECP; e</w:t>
      </w:r>
      <w:r w:rsidRPr="00693257">
        <w:rPr>
          <w:rFonts w:ascii="Times New Roman" w:hAnsi="Times New Roman" w:cs="Times New Roman"/>
          <w:sz w:val="24"/>
          <w:szCs w:val="28"/>
        </w:rPr>
        <w:t xml:space="preserve">arly </w:t>
      </w:r>
      <w:r w:rsidRPr="00693257">
        <w:rPr>
          <w:rFonts w:ascii="Times New Roman" w:hAnsi="Times New Roman" w:cs="Times New Roman" w:hint="eastAsia"/>
          <w:sz w:val="24"/>
          <w:szCs w:val="28"/>
        </w:rPr>
        <w:t>c</w:t>
      </w:r>
      <w:r w:rsidRPr="00693257">
        <w:rPr>
          <w:rFonts w:ascii="Times New Roman" w:hAnsi="Times New Roman" w:cs="Times New Roman"/>
          <w:sz w:val="24"/>
          <w:szCs w:val="28"/>
        </w:rPr>
        <w:t xml:space="preserve">hronic </w:t>
      </w:r>
      <w:r w:rsidRPr="00693257">
        <w:rPr>
          <w:rFonts w:ascii="Times New Roman" w:hAnsi="Times New Roman" w:cs="Times New Roman" w:hint="eastAsia"/>
          <w:sz w:val="24"/>
          <w:szCs w:val="28"/>
        </w:rPr>
        <w:t>p</w:t>
      </w:r>
      <w:r w:rsidRPr="00693257">
        <w:rPr>
          <w:rFonts w:ascii="Times New Roman" w:hAnsi="Times New Roman" w:cs="Times New Roman"/>
          <w:sz w:val="24"/>
          <w:szCs w:val="28"/>
        </w:rPr>
        <w:t>ancreatitis</w:t>
      </w:r>
      <w:r w:rsidRPr="00693257">
        <w:rPr>
          <w:rFonts w:ascii="Times New Roman" w:hAnsi="Times New Roman" w:cs="Times New Roman" w:hint="eastAsia"/>
          <w:sz w:val="24"/>
          <w:szCs w:val="28"/>
        </w:rPr>
        <w:t>.</w:t>
      </w:r>
      <w:r w:rsidR="00B73D34">
        <w:rPr>
          <w:rFonts w:ascii="Times New Roman" w:hAnsi="Times New Roman" w:cs="Times New Roman" w:hint="eastAsia"/>
          <w:sz w:val="24"/>
          <w:szCs w:val="28"/>
        </w:rPr>
        <w:t xml:space="preserve"> Each elastic score was not significantly associated </w:t>
      </w:r>
      <w:r w:rsidR="008D46B4">
        <w:rPr>
          <w:rFonts w:ascii="Times New Roman" w:hAnsi="Times New Roman" w:cs="Times New Roman"/>
          <w:sz w:val="24"/>
          <w:szCs w:val="28"/>
        </w:rPr>
        <w:t>a</w:t>
      </w:r>
      <w:r w:rsidR="00B73D34">
        <w:rPr>
          <w:rFonts w:ascii="Times New Roman" w:hAnsi="Times New Roman" w:cs="Times New Roman" w:hint="eastAsia"/>
          <w:sz w:val="24"/>
          <w:szCs w:val="28"/>
        </w:rPr>
        <w:t>poA2-</w:t>
      </w:r>
      <w:r w:rsidR="008D46B4">
        <w:rPr>
          <w:rFonts w:ascii="Times New Roman" w:hAnsi="Times New Roman" w:cs="Times New Roman"/>
          <w:sz w:val="24"/>
          <w:szCs w:val="28"/>
        </w:rPr>
        <w:t>i I</w:t>
      </w:r>
      <w:r w:rsidR="00B73D34">
        <w:rPr>
          <w:rFonts w:ascii="Times New Roman" w:hAnsi="Times New Roman" w:cs="Times New Roman" w:hint="eastAsia"/>
          <w:sz w:val="24"/>
          <w:szCs w:val="28"/>
        </w:rPr>
        <w:t>ndex.</w:t>
      </w:r>
    </w:p>
    <w:sectPr w:rsidR="007032D2" w:rsidSect="0024111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9CA32" w14:textId="77777777" w:rsidR="00691549" w:rsidRDefault="00691549" w:rsidP="00680737">
      <w:r>
        <w:separator/>
      </w:r>
    </w:p>
  </w:endnote>
  <w:endnote w:type="continuationSeparator" w:id="0">
    <w:p w14:paraId="2310D2B0" w14:textId="77777777" w:rsidR="00691549" w:rsidRDefault="00691549" w:rsidP="00680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FBD8D" w14:textId="77777777" w:rsidR="00691549" w:rsidRDefault="00691549" w:rsidP="00680737">
      <w:r>
        <w:separator/>
      </w:r>
    </w:p>
  </w:footnote>
  <w:footnote w:type="continuationSeparator" w:id="0">
    <w:p w14:paraId="27ACBC06" w14:textId="77777777" w:rsidR="00691549" w:rsidRDefault="00691549" w:rsidP="00680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8BA"/>
    <w:rsid w:val="00013764"/>
    <w:rsid w:val="000C031E"/>
    <w:rsid w:val="00110415"/>
    <w:rsid w:val="00121F05"/>
    <w:rsid w:val="001329C4"/>
    <w:rsid w:val="00137B5C"/>
    <w:rsid w:val="001468FC"/>
    <w:rsid w:val="00151644"/>
    <w:rsid w:val="00155E1F"/>
    <w:rsid w:val="00163B17"/>
    <w:rsid w:val="001728FD"/>
    <w:rsid w:val="00183D13"/>
    <w:rsid w:val="00192EF9"/>
    <w:rsid w:val="001A24AC"/>
    <w:rsid w:val="001A5740"/>
    <w:rsid w:val="001C7551"/>
    <w:rsid w:val="00216D49"/>
    <w:rsid w:val="0024111D"/>
    <w:rsid w:val="002632B1"/>
    <w:rsid w:val="00264A03"/>
    <w:rsid w:val="00275C9E"/>
    <w:rsid w:val="0028580A"/>
    <w:rsid w:val="002B185D"/>
    <w:rsid w:val="002B55DD"/>
    <w:rsid w:val="002C4096"/>
    <w:rsid w:val="002D5F11"/>
    <w:rsid w:val="002E2EE5"/>
    <w:rsid w:val="002E3C8E"/>
    <w:rsid w:val="002F2CC8"/>
    <w:rsid w:val="00313D78"/>
    <w:rsid w:val="00316A34"/>
    <w:rsid w:val="00331431"/>
    <w:rsid w:val="00377482"/>
    <w:rsid w:val="003778B8"/>
    <w:rsid w:val="003C05FA"/>
    <w:rsid w:val="003C1CC9"/>
    <w:rsid w:val="003C5275"/>
    <w:rsid w:val="0040212E"/>
    <w:rsid w:val="00412B68"/>
    <w:rsid w:val="004261E1"/>
    <w:rsid w:val="004463EC"/>
    <w:rsid w:val="004720DE"/>
    <w:rsid w:val="004A571F"/>
    <w:rsid w:val="004A64CC"/>
    <w:rsid w:val="004E331F"/>
    <w:rsid w:val="00516C16"/>
    <w:rsid w:val="00522B78"/>
    <w:rsid w:val="00522B8B"/>
    <w:rsid w:val="00534126"/>
    <w:rsid w:val="00584D37"/>
    <w:rsid w:val="005C41D5"/>
    <w:rsid w:val="005C4956"/>
    <w:rsid w:val="005C726C"/>
    <w:rsid w:val="005D7A37"/>
    <w:rsid w:val="005F6DB0"/>
    <w:rsid w:val="00613E29"/>
    <w:rsid w:val="006308BA"/>
    <w:rsid w:val="006423FF"/>
    <w:rsid w:val="00680737"/>
    <w:rsid w:val="00691549"/>
    <w:rsid w:val="00693257"/>
    <w:rsid w:val="006B1A80"/>
    <w:rsid w:val="006B5D03"/>
    <w:rsid w:val="006C4313"/>
    <w:rsid w:val="006F109B"/>
    <w:rsid w:val="006F481E"/>
    <w:rsid w:val="00703275"/>
    <w:rsid w:val="007032D2"/>
    <w:rsid w:val="007053A2"/>
    <w:rsid w:val="00715A30"/>
    <w:rsid w:val="00761138"/>
    <w:rsid w:val="00762533"/>
    <w:rsid w:val="00771163"/>
    <w:rsid w:val="00785FF7"/>
    <w:rsid w:val="00791E5D"/>
    <w:rsid w:val="007A2BD2"/>
    <w:rsid w:val="007D0D95"/>
    <w:rsid w:val="007E014B"/>
    <w:rsid w:val="007E4A8F"/>
    <w:rsid w:val="00831FFA"/>
    <w:rsid w:val="00841F6E"/>
    <w:rsid w:val="00861192"/>
    <w:rsid w:val="008B4D45"/>
    <w:rsid w:val="008D46B4"/>
    <w:rsid w:val="008F6509"/>
    <w:rsid w:val="00913AB3"/>
    <w:rsid w:val="009234A9"/>
    <w:rsid w:val="00923D1B"/>
    <w:rsid w:val="009269CF"/>
    <w:rsid w:val="00973F96"/>
    <w:rsid w:val="009767A9"/>
    <w:rsid w:val="009B18CC"/>
    <w:rsid w:val="009B1D23"/>
    <w:rsid w:val="009B5956"/>
    <w:rsid w:val="009E7AE4"/>
    <w:rsid w:val="00A33B29"/>
    <w:rsid w:val="00A7526C"/>
    <w:rsid w:val="00A826A8"/>
    <w:rsid w:val="00AA5F94"/>
    <w:rsid w:val="00AD4985"/>
    <w:rsid w:val="00AF40BF"/>
    <w:rsid w:val="00B318D7"/>
    <w:rsid w:val="00B73D34"/>
    <w:rsid w:val="00B90674"/>
    <w:rsid w:val="00BA6645"/>
    <w:rsid w:val="00BB7871"/>
    <w:rsid w:val="00BB7E47"/>
    <w:rsid w:val="00BD7D9F"/>
    <w:rsid w:val="00BE7105"/>
    <w:rsid w:val="00C17FCA"/>
    <w:rsid w:val="00C677E2"/>
    <w:rsid w:val="00C937B1"/>
    <w:rsid w:val="00C9630E"/>
    <w:rsid w:val="00CC37D6"/>
    <w:rsid w:val="00CF7FF7"/>
    <w:rsid w:val="00D24609"/>
    <w:rsid w:val="00D44A4F"/>
    <w:rsid w:val="00D62CF2"/>
    <w:rsid w:val="00D75D69"/>
    <w:rsid w:val="00D76C1B"/>
    <w:rsid w:val="00D9049F"/>
    <w:rsid w:val="00DB0C1C"/>
    <w:rsid w:val="00DB1C65"/>
    <w:rsid w:val="00E32770"/>
    <w:rsid w:val="00E33A1F"/>
    <w:rsid w:val="00E33DA3"/>
    <w:rsid w:val="00E47517"/>
    <w:rsid w:val="00E57471"/>
    <w:rsid w:val="00E7463A"/>
    <w:rsid w:val="00EA61F2"/>
    <w:rsid w:val="00F56F21"/>
    <w:rsid w:val="00F63415"/>
    <w:rsid w:val="00F70C37"/>
    <w:rsid w:val="00FB133F"/>
    <w:rsid w:val="00FE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6F7615"/>
  <w15:chartTrackingRefBased/>
  <w15:docId w15:val="{C31816B0-AA5C-49C5-8EEE-EB4CED14E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25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073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80737"/>
  </w:style>
  <w:style w:type="paragraph" w:styleId="a6">
    <w:name w:val="footer"/>
    <w:basedOn w:val="a"/>
    <w:link w:val="a7"/>
    <w:uiPriority w:val="99"/>
    <w:unhideWhenUsed/>
    <w:rsid w:val="0068073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80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川</dc:creator>
  <cp:keywords/>
  <dc:description/>
  <cp:lastModifiedBy>消化器内科</cp:lastModifiedBy>
  <cp:revision>2</cp:revision>
  <cp:lastPrinted>2024-11-29T04:49:00Z</cp:lastPrinted>
  <dcterms:created xsi:type="dcterms:W3CDTF">2025-07-19T09:26:00Z</dcterms:created>
  <dcterms:modified xsi:type="dcterms:W3CDTF">2025-07-19T09:26:00Z</dcterms:modified>
</cp:coreProperties>
</file>